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1.</w:t>
      </w:r>
      <w:r>
        <w:rPr>
          <w:lang w:val="en-GB"/>
        </w:rPr>
        <w:t xml:space="preserve"> Complementation of </w:t>
      </w:r>
      <w:r>
        <w:rPr>
          <w:i/>
          <w:lang w:val="en-GB"/>
        </w:rPr>
        <w:t>P. anserina</w:t>
      </w:r>
      <w:r>
        <w:rPr>
          <w:lang w:val="en-GB"/>
        </w:rPr>
        <w:t xml:space="preserve"> mutant strai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7131050" cy="4269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1050" cy="4269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50"/>
                              <w:gridCol w:w="8280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29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phenotype of the complemented mutant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(number of complemented strains/ total number of co-transformant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29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Pahmg5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le fertile (9/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Pahmg8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emale fertile (12/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kef1/ΔPahmg9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growth and mycelium as wild type, female fertile (13/24 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ΔPahmg6 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rowth and mycelium as wild type, female fertile (30/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Pahmg2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rowth and mycelium as wild-type, female fertile (5/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Pahmg4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Ring as wild type, number of spermatia intermediate between wild type and mutant (2/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Pahmg3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determi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Pahmg7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determi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ΔPahmg3 ΔPahmg7</w:t>
                                  </w:r>
                                </w:p>
                              </w:tc>
                              <w:tc>
                                <w:tcPr>
                                  <w:tcW w:w="8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t determin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1.5pt;height:336.2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112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50"/>
                        <w:gridCol w:w="8280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29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8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phenotype of the complemented mutan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(number of complemented strains/ total number of co-transformants)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29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Pahmg5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le fertile (9/20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Pahmg8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emale fertile (12/30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kef1/ΔPahmg9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growth and mycelium as wild type, female fertile (13/24 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lang w:val="en-GB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 xml:space="preserve">ΔPahmg6 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rowth and mycelium as wild type, female fertile (30/30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Pahmg2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rowth and mycelium as wild-type, female fertile (5/35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Pahmg4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Ring as wild type, number of spermatia intermediate between wild type and mutant (2/10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Pahmg3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determined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Pahmg7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determined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ΔPahmg3 ΔPahmg7</w:t>
                            </w:r>
                          </w:p>
                        </w:tc>
                        <w:tc>
                          <w:tcPr>
                            <w:tcW w:w="8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t determin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Three transformants among the 13 with wild-type mycelium were tested for spermatia production and behaved as wild type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1:41:00Z</dcterms:created>
  <dc:creator>evelyne coppin</dc:creator>
  <dc:description/>
  <cp:keywords/>
  <dc:language>en-US</dc:language>
  <cp:lastModifiedBy>rstd</cp:lastModifiedBy>
  <dcterms:modified xsi:type="dcterms:W3CDTF">2013-05-23T08:22:00Z</dcterms:modified>
  <cp:revision>16</cp:revision>
  <dc:subject/>
  <dc:title>Table</dc:title>
</cp:coreProperties>
</file>